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0C5" w:rsidRDefault="000A20C5" w:rsidP="00AE762D">
      <w:pPr>
        <w:spacing w:before="120" w:after="120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0A20C5">
        <w:rPr>
          <w:rFonts w:ascii="Times New Roman" w:hAnsi="Times New Roman" w:cs="Times New Roman"/>
          <w:b/>
          <w:bCs/>
          <w:sz w:val="22"/>
        </w:rPr>
        <w:t>Description of Additional Supplementary Files</w:t>
      </w:r>
    </w:p>
    <w:p w:rsidR="000A20C5" w:rsidRPr="000A20C5" w:rsidRDefault="000A20C5" w:rsidP="00AE762D">
      <w:pPr>
        <w:spacing w:before="120" w:after="120"/>
        <w:rPr>
          <w:rFonts w:ascii="Times New Roman" w:hAnsi="Times New Roman" w:cs="Times New Roman"/>
          <w:b/>
          <w:bCs/>
          <w:sz w:val="22"/>
        </w:rPr>
      </w:pPr>
    </w:p>
    <w:p w:rsidR="000A20C5" w:rsidRPr="000A20C5" w:rsidRDefault="000A20C5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File name: </w:t>
      </w:r>
      <w:r w:rsidR="00FB3B84" w:rsidRPr="000A20C5">
        <w:rPr>
          <w:rFonts w:ascii="Times New Roman" w:hAnsi="Times New Roman" w:cs="Times New Roman"/>
          <w:bCs/>
          <w:sz w:val="22"/>
        </w:rPr>
        <w:t>Supplementary Movie 1</w:t>
      </w:r>
    </w:p>
    <w:p w:rsidR="00FB3B84" w:rsidRPr="000A20C5" w:rsidRDefault="000A20C5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Description: </w:t>
      </w:r>
      <w:r w:rsidR="00FB3B84" w:rsidRPr="000A20C5">
        <w:rPr>
          <w:rFonts w:ascii="Times New Roman" w:hAnsi="Times New Roman" w:cs="Times New Roman"/>
          <w:bCs/>
          <w:sz w:val="22"/>
        </w:rPr>
        <w:t>Structures of human pre-60S particles isolated via C-terminally tagged NMD3.</w:t>
      </w:r>
    </w:p>
    <w:p w:rsidR="00FB3B84" w:rsidRDefault="00FB3B84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  <w:r w:rsidRPr="000A20C5">
        <w:rPr>
          <w:rFonts w:ascii="Times New Roman" w:hAnsi="Times New Roman" w:cs="Times New Roman"/>
          <w:bCs/>
          <w:sz w:val="22"/>
        </w:rPr>
        <w:t xml:space="preserve">Cryo-EM maps of state pre-A to C (gaussian filtered with sDev of 1.058 Å in ChimeraX) are displayed sequentially. Individual assembly factors, H38, H89, L1 stalk, eL24, eL40, uL1 and uL16 are color-coded. </w:t>
      </w:r>
    </w:p>
    <w:p w:rsidR="000A20C5" w:rsidRPr="000A20C5" w:rsidRDefault="000A20C5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</w:p>
    <w:p w:rsidR="000A20C5" w:rsidRPr="000A20C5" w:rsidRDefault="000A20C5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File name: </w:t>
      </w:r>
      <w:r w:rsidR="00FB3B84" w:rsidRPr="000A20C5">
        <w:rPr>
          <w:rFonts w:ascii="Times New Roman" w:hAnsi="Times New Roman" w:cs="Times New Roman"/>
          <w:bCs/>
          <w:sz w:val="22"/>
        </w:rPr>
        <w:t>Supplementary Movie 2</w:t>
      </w:r>
    </w:p>
    <w:p w:rsidR="002027B0" w:rsidRPr="00AE762D" w:rsidRDefault="002027B0" w:rsidP="002027B0">
      <w:pPr>
        <w:spacing w:before="120" w:after="1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Description: </w:t>
      </w:r>
      <w:r w:rsidRPr="00AE762D">
        <w:rPr>
          <w:rFonts w:ascii="Times New Roman" w:hAnsi="Times New Roman" w:cs="Times New Roman"/>
          <w:sz w:val="22"/>
        </w:rPr>
        <w:t xml:space="preserve">Location of Protein X in the map of state pre-A. </w:t>
      </w:r>
    </w:p>
    <w:p w:rsidR="002027B0" w:rsidRPr="00AE762D" w:rsidRDefault="002027B0" w:rsidP="002027B0">
      <w:pPr>
        <w:spacing w:before="120" w:after="120"/>
        <w:rPr>
          <w:rFonts w:ascii="Times New Roman" w:hAnsi="Times New Roman" w:cs="Times New Roman"/>
          <w:sz w:val="22"/>
        </w:rPr>
      </w:pPr>
      <w:r w:rsidRPr="00AE762D">
        <w:rPr>
          <w:rFonts w:ascii="Times New Roman" w:hAnsi="Times New Roman" w:cs="Times New Roman"/>
          <w:sz w:val="22"/>
        </w:rPr>
        <w:t xml:space="preserve">Cryo-EM map of state pre-A (gaussian filtered with sDev of 1.058 Å in ChimeraX) is shown with TMA16, GTPBP4, uL6, H89, H91, H97, H42 and H41-H42 linker color-coded. </w:t>
      </w:r>
      <w:r w:rsidRPr="00AE762D">
        <w:rPr>
          <w:rFonts w:ascii="Times New Roman" w:hAnsi="Times New Roman" w:cs="Times New Roman" w:hint="eastAsia"/>
          <w:sz w:val="22"/>
        </w:rPr>
        <w:t>Segmented</w:t>
      </w:r>
      <w:r w:rsidRPr="00AE762D">
        <w:rPr>
          <w:rFonts w:ascii="Times New Roman" w:hAnsi="Times New Roman" w:cs="Times New Roman"/>
          <w:sz w:val="22"/>
        </w:rPr>
        <w:t xml:space="preserve"> </w:t>
      </w:r>
      <w:r w:rsidRPr="00AE762D">
        <w:rPr>
          <w:rFonts w:ascii="Times New Roman" w:hAnsi="Times New Roman" w:cs="Times New Roman" w:hint="eastAsia"/>
          <w:sz w:val="22"/>
        </w:rPr>
        <w:t>map</w:t>
      </w:r>
      <w:r w:rsidRPr="00AE762D">
        <w:rPr>
          <w:rFonts w:ascii="Times New Roman" w:hAnsi="Times New Roman" w:cs="Times New Roman"/>
          <w:sz w:val="22"/>
        </w:rPr>
        <w:t xml:space="preserve"> of protein X is filtered with sDev of 2.0 Å to facilitate the illustration. </w:t>
      </w:r>
    </w:p>
    <w:p w:rsidR="002027B0" w:rsidRDefault="002027B0" w:rsidP="002027B0">
      <w:pPr>
        <w:rPr>
          <w:rFonts w:ascii="Times New Roman" w:hAnsi="Times New Roman" w:cs="Times New Roman"/>
          <w:sz w:val="22"/>
        </w:rPr>
      </w:pPr>
    </w:p>
    <w:p w:rsidR="002027B0" w:rsidRDefault="002027B0" w:rsidP="002027B0">
      <w:pPr>
        <w:spacing w:before="120" w:after="120"/>
        <w:rPr>
          <w:rFonts w:ascii="Times New Roman" w:hAnsi="Times New Roman" w:cs="Times New Roman"/>
          <w:bCs/>
          <w:sz w:val="22"/>
        </w:rPr>
      </w:pPr>
    </w:p>
    <w:p w:rsidR="002027B0" w:rsidRPr="000A20C5" w:rsidRDefault="002027B0" w:rsidP="002027B0">
      <w:pPr>
        <w:spacing w:before="120" w:after="1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File name: </w:t>
      </w:r>
      <w:r w:rsidRPr="000A20C5">
        <w:rPr>
          <w:rFonts w:ascii="Times New Roman" w:hAnsi="Times New Roman" w:cs="Times New Roman"/>
          <w:bCs/>
          <w:sz w:val="22"/>
        </w:rPr>
        <w:t xml:space="preserve">Supplementary Movie </w:t>
      </w:r>
      <w:r w:rsidR="00D01367">
        <w:rPr>
          <w:rFonts w:ascii="Times New Roman" w:hAnsi="Times New Roman" w:cs="Times New Roman"/>
          <w:bCs/>
          <w:sz w:val="22"/>
        </w:rPr>
        <w:t>3</w:t>
      </w:r>
    </w:p>
    <w:p w:rsidR="00FB3B84" w:rsidRPr="000A20C5" w:rsidRDefault="000A20C5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Description: </w:t>
      </w:r>
      <w:r w:rsidR="00FB3B84" w:rsidRPr="000A20C5">
        <w:rPr>
          <w:rFonts w:ascii="Times New Roman" w:hAnsi="Times New Roman" w:cs="Times New Roman"/>
          <w:bCs/>
          <w:sz w:val="22"/>
        </w:rPr>
        <w:t xml:space="preserve">Conformational changes of H89 from state A to state C. </w:t>
      </w:r>
    </w:p>
    <w:p w:rsidR="00FB3B84" w:rsidRDefault="00FB3B84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  <w:r w:rsidRPr="000A20C5">
        <w:rPr>
          <w:rFonts w:ascii="Times New Roman" w:hAnsi="Times New Roman" w:cs="Times New Roman"/>
          <w:bCs/>
          <w:sz w:val="22"/>
        </w:rPr>
        <w:t>The animation shows a continuous morphing of H89 from state A, state B to state C. Models of uL16 and eL40 are from state C. The model of NMD3 is from state B (NMD3-NTD is derived from a previous structure 6RZZ).</w:t>
      </w:r>
    </w:p>
    <w:p w:rsidR="000A20C5" w:rsidRPr="000A20C5" w:rsidRDefault="000A20C5" w:rsidP="00AE762D">
      <w:pPr>
        <w:spacing w:before="120" w:after="120"/>
        <w:rPr>
          <w:rFonts w:ascii="Times New Roman" w:hAnsi="Times New Roman" w:cs="Times New Roman"/>
          <w:bCs/>
          <w:sz w:val="22"/>
        </w:rPr>
      </w:pPr>
    </w:p>
    <w:p w:rsidR="00D01367" w:rsidRPr="000A20C5" w:rsidRDefault="00D01367" w:rsidP="00D01367">
      <w:pPr>
        <w:spacing w:before="120" w:after="1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File name: </w:t>
      </w:r>
      <w:r w:rsidRPr="000A20C5">
        <w:rPr>
          <w:rFonts w:ascii="Times New Roman" w:hAnsi="Times New Roman" w:cs="Times New Roman"/>
          <w:bCs/>
          <w:sz w:val="22"/>
        </w:rPr>
        <w:t xml:space="preserve">Supplementary Movie </w:t>
      </w:r>
      <w:r>
        <w:rPr>
          <w:rFonts w:ascii="Times New Roman" w:hAnsi="Times New Roman" w:cs="Times New Roman"/>
          <w:bCs/>
          <w:sz w:val="22"/>
        </w:rPr>
        <w:t>4</w:t>
      </w:r>
    </w:p>
    <w:p w:rsidR="00D01367" w:rsidRPr="000A20C5" w:rsidRDefault="00D01367" w:rsidP="00D01367">
      <w:pPr>
        <w:spacing w:before="120" w:after="12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Description: </w:t>
      </w:r>
      <w:r w:rsidRPr="000A20C5">
        <w:rPr>
          <w:rFonts w:ascii="Times New Roman" w:hAnsi="Times New Roman" w:cs="Times New Roman"/>
          <w:bCs/>
          <w:sz w:val="22"/>
        </w:rPr>
        <w:t xml:space="preserve">Conformational change of H38 from state A/B to state C. </w:t>
      </w:r>
    </w:p>
    <w:p w:rsidR="00D01367" w:rsidRDefault="00D01367" w:rsidP="00D01367">
      <w:pPr>
        <w:spacing w:before="120" w:after="120"/>
        <w:rPr>
          <w:rFonts w:ascii="Times New Roman" w:hAnsi="Times New Roman" w:cs="Times New Roman"/>
          <w:bCs/>
          <w:sz w:val="22"/>
        </w:rPr>
      </w:pPr>
      <w:r w:rsidRPr="000A20C5">
        <w:rPr>
          <w:rFonts w:ascii="Times New Roman" w:hAnsi="Times New Roman" w:cs="Times New Roman"/>
          <w:bCs/>
          <w:sz w:val="22"/>
        </w:rPr>
        <w:t>The animation shows a morphing of H38 from stateA/B to state C. The position of NMD3 is from state B (NMD3-NTD is derived from a previous structure 6RZZ). Protein uL16 is from state C.</w:t>
      </w:r>
    </w:p>
    <w:p w:rsidR="00E160F3" w:rsidRDefault="00E160F3" w:rsidP="00F265E4">
      <w:pPr>
        <w:rPr>
          <w:rFonts w:ascii="Times New Roman" w:hAnsi="Times New Roman" w:cs="Times New Roman"/>
          <w:sz w:val="22"/>
        </w:rPr>
      </w:pPr>
    </w:p>
    <w:p w:rsidR="00BA5461" w:rsidRPr="00F265E4" w:rsidRDefault="00BA5461" w:rsidP="00F265E4">
      <w:pPr>
        <w:rPr>
          <w:rFonts w:ascii="Times New Roman" w:hAnsi="Times New Roman" w:cs="Times New Roman"/>
          <w:sz w:val="22"/>
        </w:rPr>
      </w:pPr>
    </w:p>
    <w:sectPr w:rsidR="00BA5461" w:rsidRPr="00F26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7EB" w:rsidRDefault="003447EB" w:rsidP="00432C0D">
      <w:r>
        <w:separator/>
      </w:r>
    </w:p>
  </w:endnote>
  <w:endnote w:type="continuationSeparator" w:id="0">
    <w:p w:rsidR="003447EB" w:rsidRDefault="003447EB" w:rsidP="00432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7EB" w:rsidRDefault="003447EB" w:rsidP="00432C0D">
      <w:r>
        <w:separator/>
      </w:r>
    </w:p>
  </w:footnote>
  <w:footnote w:type="continuationSeparator" w:id="0">
    <w:p w:rsidR="003447EB" w:rsidRDefault="003447EB" w:rsidP="00432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ull auth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rparaazxs5sde0tf2v02e2dzavv2ws9pxr&quot;&gt;nog2&lt;record-ids&gt;&lt;item&gt;31&lt;/item&gt;&lt;/record-ids&gt;&lt;/item&gt;&lt;/Libraries&gt;"/>
  </w:docVars>
  <w:rsids>
    <w:rsidRoot w:val="00371201"/>
    <w:rsid w:val="000A20C5"/>
    <w:rsid w:val="0018130D"/>
    <w:rsid w:val="001817F5"/>
    <w:rsid w:val="001A78A5"/>
    <w:rsid w:val="001B642C"/>
    <w:rsid w:val="001F439C"/>
    <w:rsid w:val="00201AD1"/>
    <w:rsid w:val="002027B0"/>
    <w:rsid w:val="0025406E"/>
    <w:rsid w:val="0028152B"/>
    <w:rsid w:val="003447EB"/>
    <w:rsid w:val="00351342"/>
    <w:rsid w:val="00371201"/>
    <w:rsid w:val="003843FF"/>
    <w:rsid w:val="003A526B"/>
    <w:rsid w:val="003D58A0"/>
    <w:rsid w:val="004251FE"/>
    <w:rsid w:val="00432C0D"/>
    <w:rsid w:val="005072C9"/>
    <w:rsid w:val="00534FE0"/>
    <w:rsid w:val="005C2521"/>
    <w:rsid w:val="00644510"/>
    <w:rsid w:val="006518CD"/>
    <w:rsid w:val="00667B5C"/>
    <w:rsid w:val="006E146F"/>
    <w:rsid w:val="00792951"/>
    <w:rsid w:val="007A3053"/>
    <w:rsid w:val="00863F05"/>
    <w:rsid w:val="008C06F7"/>
    <w:rsid w:val="008F0861"/>
    <w:rsid w:val="009248BF"/>
    <w:rsid w:val="00947337"/>
    <w:rsid w:val="00962325"/>
    <w:rsid w:val="00A54BBA"/>
    <w:rsid w:val="00AA6AEC"/>
    <w:rsid w:val="00AE762D"/>
    <w:rsid w:val="00B3295B"/>
    <w:rsid w:val="00B45E8B"/>
    <w:rsid w:val="00BA5461"/>
    <w:rsid w:val="00BF5819"/>
    <w:rsid w:val="00C01DD0"/>
    <w:rsid w:val="00C255CC"/>
    <w:rsid w:val="00C80E6F"/>
    <w:rsid w:val="00CE1CE8"/>
    <w:rsid w:val="00CF1AF9"/>
    <w:rsid w:val="00D01367"/>
    <w:rsid w:val="00D0758D"/>
    <w:rsid w:val="00D978DC"/>
    <w:rsid w:val="00DD06A5"/>
    <w:rsid w:val="00E160F3"/>
    <w:rsid w:val="00E3133B"/>
    <w:rsid w:val="00E428E4"/>
    <w:rsid w:val="00E6225B"/>
    <w:rsid w:val="00E70067"/>
    <w:rsid w:val="00F06C04"/>
    <w:rsid w:val="00F17655"/>
    <w:rsid w:val="00F265E4"/>
    <w:rsid w:val="00F93EC3"/>
    <w:rsid w:val="00F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461870-4168-4302-A2A4-DAFC7E40F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546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46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A546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461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A546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2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2C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2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C0D"/>
    <w:rPr>
      <w:sz w:val="18"/>
      <w:szCs w:val="18"/>
    </w:rPr>
  </w:style>
  <w:style w:type="paragraph" w:customStyle="1" w:styleId="SMcaption">
    <w:name w:val="SM caption"/>
    <w:basedOn w:val="Normal"/>
    <w:link w:val="SMcaption0"/>
    <w:qFormat/>
    <w:rsid w:val="00FB3B84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caption0">
    <w:name w:val="SM caption 字符"/>
    <w:basedOn w:val="DefaultParagraphFont"/>
    <w:link w:val="SMcaption"/>
    <w:qFormat/>
    <w:rsid w:val="00FB3B84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James Keane</cp:lastModifiedBy>
  <cp:revision>2</cp:revision>
  <dcterms:created xsi:type="dcterms:W3CDTF">2020-07-02T14:44:00Z</dcterms:created>
  <dcterms:modified xsi:type="dcterms:W3CDTF">2020-07-02T14:44:00Z</dcterms:modified>
</cp:coreProperties>
</file>